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60"/>
        <w:tblW w:w="0" w:type="auto"/>
        <w:tblLayout w:type="fixed"/>
        <w:tblLook w:val="04A0" w:firstRow="1" w:lastRow="0" w:firstColumn="1" w:lastColumn="0" w:noHBand="0" w:noVBand="1"/>
      </w:tblPr>
      <w:tblGrid>
        <w:gridCol w:w="1356"/>
        <w:gridCol w:w="2721"/>
        <w:gridCol w:w="3969"/>
        <w:gridCol w:w="2552"/>
        <w:gridCol w:w="2268"/>
        <w:gridCol w:w="1308"/>
      </w:tblGrid>
      <w:tr w:rsidR="00A645B3" w:rsidRPr="005E5B82" w:rsidTr="0043138D">
        <w:trPr>
          <w:trHeight w:val="270"/>
        </w:trPr>
        <w:tc>
          <w:tcPr>
            <w:tcW w:w="13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ker gene</w:t>
            </w:r>
          </w:p>
        </w:tc>
        <w:tc>
          <w:tcPr>
            <w:tcW w:w="27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164F5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64F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sest match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E5CB3" w:rsidRDefault="00A645B3" w:rsidP="002E5CB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cession </w:t>
            </w:r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umber and </w:t>
            </w:r>
          </w:p>
          <w:p w:rsidR="005E5B82" w:rsidRPr="005E5B82" w:rsidRDefault="002E5CB3" w:rsidP="002E5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A645B3"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ence</w:t>
            </w:r>
            <w:r w:rsidR="00A645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eng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2E5CB3" w:rsidRDefault="005E5B82" w:rsidP="002E5CB3">
            <w:pPr>
              <w:widowControl/>
              <w:wordWrap w:val="0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length</w:t>
            </w:r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645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f </w:t>
            </w:r>
          </w:p>
          <w:p w:rsidR="005E5B82" w:rsidRPr="005E5B82" w:rsidRDefault="00A645B3" w:rsidP="002E5CB3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-16</w:t>
            </w:r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E5B82" w:rsidRDefault="002E5CB3" w:rsidP="00A645B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E5B82"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</w:t>
            </w:r>
          </w:p>
          <w:p w:rsidR="002E5CB3" w:rsidRPr="005E5B82" w:rsidRDefault="002E5CB3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5E5B82" w:rsidRDefault="002E5CB3" w:rsidP="00A645B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2E5C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ilarity</w:t>
            </w:r>
          </w:p>
          <w:p w:rsidR="002E5CB3" w:rsidRPr="005E5B82" w:rsidRDefault="002E5CB3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A645B3" w:rsidRPr="005E5B82" w:rsidTr="0043138D">
        <w:trPr>
          <w:trHeight w:val="270"/>
        </w:trPr>
        <w:tc>
          <w:tcPr>
            <w:tcW w:w="13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8S </w:t>
            </w:r>
            <w:proofErr w:type="spellStart"/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27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45B3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enedesmus</w:t>
            </w:r>
            <w:proofErr w:type="spellEnd"/>
            <w:r w:rsidRPr="005E5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5E5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bundans</w:t>
            </w:r>
            <w:proofErr w:type="spellEnd"/>
          </w:p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TEX 343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73995.1</w:t>
            </w:r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1,</w:t>
            </w:r>
            <w:r w:rsidR="00A645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94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705E0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2E5C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3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A645B3" w:rsidRPr="005E5B82" w:rsidTr="0043138D">
        <w:trPr>
          <w:trHeight w:val="270"/>
        </w:trPr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5B8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modesmus</w:t>
            </w:r>
            <w:proofErr w:type="spellEnd"/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p. Tow10/11T-2W</w:t>
            </w:r>
            <w:bookmarkStart w:id="0" w:name="_GoBack"/>
            <w:bookmarkEnd w:id="0"/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Q417553.1</w:t>
            </w:r>
            <w:r w:rsidR="002E5C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="00A645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705E0D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5B82" w:rsidRPr="005E5B82" w:rsidRDefault="005E5B82" w:rsidP="00A645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E5B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</w:tbl>
    <w:p w:rsidR="00C005BF" w:rsidRPr="005E5B82" w:rsidRDefault="00221C41">
      <w:pPr>
        <w:rPr>
          <w:rFonts w:ascii="Times New Roman" w:hAnsi="Times New Roman" w:cs="Times New Roman"/>
          <w:sz w:val="24"/>
          <w:szCs w:val="24"/>
        </w:rPr>
      </w:pPr>
      <w:r w:rsidRPr="00221C41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1C41">
        <w:rPr>
          <w:rFonts w:ascii="Times New Roman" w:hAnsi="Times New Roman" w:cs="Times New Roman"/>
          <w:sz w:val="24"/>
          <w:szCs w:val="24"/>
        </w:rPr>
        <w:t xml:space="preserve">Results from BLAST searches using the 18S </w:t>
      </w:r>
      <w:proofErr w:type="spellStart"/>
      <w:r w:rsidRPr="00221C41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TS sequences of </w:t>
      </w:r>
      <w:r>
        <w:rPr>
          <w:rFonts w:ascii="Times New Roman" w:hAnsi="Times New Roman" w:cs="Times New Roman" w:hint="eastAsia"/>
          <w:sz w:val="24"/>
          <w:szCs w:val="24"/>
        </w:rPr>
        <w:t>strain R-16</w:t>
      </w:r>
    </w:p>
    <w:sectPr w:rsidR="00C005BF" w:rsidRPr="005E5B82" w:rsidSect="008248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4E1" w:rsidRDefault="00A154E1" w:rsidP="00824812">
      <w:r>
        <w:separator/>
      </w:r>
    </w:p>
  </w:endnote>
  <w:endnote w:type="continuationSeparator" w:id="0">
    <w:p w:rsidR="00A154E1" w:rsidRDefault="00A154E1" w:rsidP="0082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4E1" w:rsidRDefault="00A154E1" w:rsidP="00824812">
      <w:r>
        <w:separator/>
      </w:r>
    </w:p>
  </w:footnote>
  <w:footnote w:type="continuationSeparator" w:id="0">
    <w:p w:rsidR="00A154E1" w:rsidRDefault="00A154E1" w:rsidP="00824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86F"/>
    <w:rsid w:val="000146E9"/>
    <w:rsid w:val="0002488A"/>
    <w:rsid w:val="00031B9F"/>
    <w:rsid w:val="00040E3E"/>
    <w:rsid w:val="00080A18"/>
    <w:rsid w:val="000956CF"/>
    <w:rsid w:val="000C7A4C"/>
    <w:rsid w:val="000E023D"/>
    <w:rsid w:val="000E186F"/>
    <w:rsid w:val="000E3E5A"/>
    <w:rsid w:val="000F4BF2"/>
    <w:rsid w:val="001173E1"/>
    <w:rsid w:val="001332A1"/>
    <w:rsid w:val="0015539E"/>
    <w:rsid w:val="00160432"/>
    <w:rsid w:val="00163A62"/>
    <w:rsid w:val="00164F52"/>
    <w:rsid w:val="00170832"/>
    <w:rsid w:val="00193710"/>
    <w:rsid w:val="001B34B2"/>
    <w:rsid w:val="001C100D"/>
    <w:rsid w:val="001D3832"/>
    <w:rsid w:val="001E1697"/>
    <w:rsid w:val="001E6B16"/>
    <w:rsid w:val="001F2D54"/>
    <w:rsid w:val="00200556"/>
    <w:rsid w:val="0020372B"/>
    <w:rsid w:val="00213639"/>
    <w:rsid w:val="00217701"/>
    <w:rsid w:val="00217934"/>
    <w:rsid w:val="0022031A"/>
    <w:rsid w:val="00221C41"/>
    <w:rsid w:val="00230F3F"/>
    <w:rsid w:val="00263C82"/>
    <w:rsid w:val="002A352D"/>
    <w:rsid w:val="002B0091"/>
    <w:rsid w:val="002D3B66"/>
    <w:rsid w:val="002D3FBC"/>
    <w:rsid w:val="002D6CE0"/>
    <w:rsid w:val="002E5CB3"/>
    <w:rsid w:val="002F222F"/>
    <w:rsid w:val="00300EEF"/>
    <w:rsid w:val="00301289"/>
    <w:rsid w:val="0032124F"/>
    <w:rsid w:val="00323B1A"/>
    <w:rsid w:val="00326ABB"/>
    <w:rsid w:val="00341EFA"/>
    <w:rsid w:val="003420D7"/>
    <w:rsid w:val="003739FB"/>
    <w:rsid w:val="003C4BB1"/>
    <w:rsid w:val="003E2330"/>
    <w:rsid w:val="003E36B1"/>
    <w:rsid w:val="003E7C16"/>
    <w:rsid w:val="00420914"/>
    <w:rsid w:val="00420A3B"/>
    <w:rsid w:val="0043138D"/>
    <w:rsid w:val="00444050"/>
    <w:rsid w:val="004579FB"/>
    <w:rsid w:val="004838C0"/>
    <w:rsid w:val="004D7704"/>
    <w:rsid w:val="004F1EB8"/>
    <w:rsid w:val="00500C2F"/>
    <w:rsid w:val="005308F1"/>
    <w:rsid w:val="005B4890"/>
    <w:rsid w:val="005C2B73"/>
    <w:rsid w:val="005D6C4A"/>
    <w:rsid w:val="005E5B82"/>
    <w:rsid w:val="00621EE7"/>
    <w:rsid w:val="006277DB"/>
    <w:rsid w:val="00643127"/>
    <w:rsid w:val="00656416"/>
    <w:rsid w:val="00664876"/>
    <w:rsid w:val="00665B98"/>
    <w:rsid w:val="00666053"/>
    <w:rsid w:val="0067243F"/>
    <w:rsid w:val="006749FF"/>
    <w:rsid w:val="00694DE5"/>
    <w:rsid w:val="006A4753"/>
    <w:rsid w:val="006B64CB"/>
    <w:rsid w:val="006D14A0"/>
    <w:rsid w:val="006D1B0C"/>
    <w:rsid w:val="006E41BF"/>
    <w:rsid w:val="006E626E"/>
    <w:rsid w:val="006E7384"/>
    <w:rsid w:val="006E7E5A"/>
    <w:rsid w:val="007008C5"/>
    <w:rsid w:val="00702ED7"/>
    <w:rsid w:val="00704F50"/>
    <w:rsid w:val="00705E0D"/>
    <w:rsid w:val="00705F06"/>
    <w:rsid w:val="0071728B"/>
    <w:rsid w:val="007240B2"/>
    <w:rsid w:val="00727D45"/>
    <w:rsid w:val="007553E1"/>
    <w:rsid w:val="007607F0"/>
    <w:rsid w:val="007653F8"/>
    <w:rsid w:val="0077502F"/>
    <w:rsid w:val="0078032C"/>
    <w:rsid w:val="00794CD4"/>
    <w:rsid w:val="007A7D86"/>
    <w:rsid w:val="00813FEA"/>
    <w:rsid w:val="00816FDC"/>
    <w:rsid w:val="00824812"/>
    <w:rsid w:val="008531FA"/>
    <w:rsid w:val="0086217D"/>
    <w:rsid w:val="008626D9"/>
    <w:rsid w:val="00872274"/>
    <w:rsid w:val="00874CCE"/>
    <w:rsid w:val="008A11BD"/>
    <w:rsid w:val="008A2464"/>
    <w:rsid w:val="008A32B3"/>
    <w:rsid w:val="008B1EBB"/>
    <w:rsid w:val="008B5AF0"/>
    <w:rsid w:val="008B6F43"/>
    <w:rsid w:val="008B6FFC"/>
    <w:rsid w:val="008C31D1"/>
    <w:rsid w:val="008C67C8"/>
    <w:rsid w:val="008E794B"/>
    <w:rsid w:val="008F316C"/>
    <w:rsid w:val="00915AAF"/>
    <w:rsid w:val="00924541"/>
    <w:rsid w:val="0093010D"/>
    <w:rsid w:val="009457E0"/>
    <w:rsid w:val="009478CC"/>
    <w:rsid w:val="009553A6"/>
    <w:rsid w:val="009773CA"/>
    <w:rsid w:val="009A1F13"/>
    <w:rsid w:val="009D5B28"/>
    <w:rsid w:val="009F2C5C"/>
    <w:rsid w:val="00A02E4C"/>
    <w:rsid w:val="00A154E1"/>
    <w:rsid w:val="00A21A92"/>
    <w:rsid w:val="00A47CFF"/>
    <w:rsid w:val="00A541A6"/>
    <w:rsid w:val="00A54284"/>
    <w:rsid w:val="00A645B3"/>
    <w:rsid w:val="00A669FB"/>
    <w:rsid w:val="00A67F17"/>
    <w:rsid w:val="00A95E1B"/>
    <w:rsid w:val="00AC3048"/>
    <w:rsid w:val="00AE1C22"/>
    <w:rsid w:val="00AE38B5"/>
    <w:rsid w:val="00B07978"/>
    <w:rsid w:val="00B46381"/>
    <w:rsid w:val="00B527BD"/>
    <w:rsid w:val="00B73C36"/>
    <w:rsid w:val="00B8271B"/>
    <w:rsid w:val="00B84C8C"/>
    <w:rsid w:val="00B973DA"/>
    <w:rsid w:val="00BE78D2"/>
    <w:rsid w:val="00BF165E"/>
    <w:rsid w:val="00BF198D"/>
    <w:rsid w:val="00C005BF"/>
    <w:rsid w:val="00C01222"/>
    <w:rsid w:val="00C17945"/>
    <w:rsid w:val="00C316D3"/>
    <w:rsid w:val="00C52797"/>
    <w:rsid w:val="00CA1CB9"/>
    <w:rsid w:val="00CA3B8C"/>
    <w:rsid w:val="00CD3A39"/>
    <w:rsid w:val="00CD4251"/>
    <w:rsid w:val="00CE20B3"/>
    <w:rsid w:val="00CF2AA9"/>
    <w:rsid w:val="00D10840"/>
    <w:rsid w:val="00D52901"/>
    <w:rsid w:val="00D727EB"/>
    <w:rsid w:val="00D82BD3"/>
    <w:rsid w:val="00D96C80"/>
    <w:rsid w:val="00DA26C1"/>
    <w:rsid w:val="00E151C1"/>
    <w:rsid w:val="00E25374"/>
    <w:rsid w:val="00E36830"/>
    <w:rsid w:val="00E41EE6"/>
    <w:rsid w:val="00E5185A"/>
    <w:rsid w:val="00E820BE"/>
    <w:rsid w:val="00EA2218"/>
    <w:rsid w:val="00ED1291"/>
    <w:rsid w:val="00ED5152"/>
    <w:rsid w:val="00EF3F02"/>
    <w:rsid w:val="00F06D64"/>
    <w:rsid w:val="00F14AF0"/>
    <w:rsid w:val="00F46126"/>
    <w:rsid w:val="00F51B4A"/>
    <w:rsid w:val="00F54497"/>
    <w:rsid w:val="00F7088B"/>
    <w:rsid w:val="00F74535"/>
    <w:rsid w:val="00F754C6"/>
    <w:rsid w:val="00F75C0D"/>
    <w:rsid w:val="00F86158"/>
    <w:rsid w:val="00F9419F"/>
    <w:rsid w:val="00FC3354"/>
    <w:rsid w:val="00FD1467"/>
    <w:rsid w:val="00FF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4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48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4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48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4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48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4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4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4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3</Words>
  <Characters>308</Characters>
  <Application>Microsoft Office Word</Application>
  <DocSecurity>0</DocSecurity>
  <Lines>2</Lines>
  <Paragraphs>1</Paragraphs>
  <ScaleCrop>false</ScaleCrop>
  <Company>China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3-08-03T08:02:00Z</dcterms:created>
  <dcterms:modified xsi:type="dcterms:W3CDTF">2013-08-06T08:01:00Z</dcterms:modified>
</cp:coreProperties>
</file>